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EF551" w14:textId="72029D5D" w:rsidR="00245E5B" w:rsidRPr="00E91C6B" w:rsidRDefault="00262791">
      <w:pPr>
        <w:rPr>
          <w:sz w:val="12"/>
          <w:szCs w:val="12"/>
          <w:lang w:val="en-US"/>
        </w:rPr>
      </w:pPr>
      <w:r w:rsidRPr="00E91C6B">
        <w:rPr>
          <w:b/>
          <w:bCs/>
          <w:sz w:val="12"/>
          <w:szCs w:val="12"/>
          <w:lang w:val="en-US"/>
        </w:rPr>
        <w:t xml:space="preserve">Table S1. </w:t>
      </w:r>
      <w:r w:rsidRPr="00E91C6B">
        <w:rPr>
          <w:sz w:val="12"/>
          <w:szCs w:val="12"/>
          <w:lang w:val="en-US"/>
        </w:rPr>
        <w:t xml:space="preserve">List of </w:t>
      </w:r>
      <w:r w:rsidR="00E91C6B">
        <w:rPr>
          <w:sz w:val="12"/>
          <w:szCs w:val="12"/>
          <w:lang w:val="en-US"/>
        </w:rPr>
        <w:t>papers excluded after full-text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528"/>
        <w:gridCol w:w="2217"/>
      </w:tblGrid>
      <w:tr w:rsidR="007E13CB" w:rsidRPr="00E91C6B" w14:paraId="1D84256D" w14:textId="77777777" w:rsidTr="00933AD3">
        <w:tc>
          <w:tcPr>
            <w:tcW w:w="1271" w:type="dxa"/>
          </w:tcPr>
          <w:p w14:paraId="7780244A" w14:textId="3426F5BD" w:rsidR="007E13CB" w:rsidRPr="00E91C6B" w:rsidRDefault="007E13CB">
            <w:pPr>
              <w:rPr>
                <w:b/>
                <w:bCs/>
                <w:sz w:val="12"/>
                <w:szCs w:val="12"/>
                <w:lang w:val="en-US"/>
              </w:rPr>
            </w:pPr>
            <w:r w:rsidRPr="00E91C6B">
              <w:rPr>
                <w:b/>
                <w:bCs/>
                <w:sz w:val="12"/>
                <w:szCs w:val="12"/>
                <w:lang w:val="en-US"/>
              </w:rPr>
              <w:t>First author</w:t>
            </w:r>
          </w:p>
        </w:tc>
        <w:tc>
          <w:tcPr>
            <w:tcW w:w="5528" w:type="dxa"/>
          </w:tcPr>
          <w:p w14:paraId="251DBF08" w14:textId="789B9CF8" w:rsidR="007E13CB" w:rsidRPr="00E91C6B" w:rsidRDefault="00E91C6B">
            <w:pPr>
              <w:rPr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Title</w:t>
            </w:r>
          </w:p>
        </w:tc>
        <w:tc>
          <w:tcPr>
            <w:tcW w:w="2217" w:type="dxa"/>
          </w:tcPr>
          <w:p w14:paraId="01365C6B" w14:textId="0F2D92B9" w:rsidR="007E13CB" w:rsidRPr="00E91C6B" w:rsidRDefault="007E13CB">
            <w:pPr>
              <w:rPr>
                <w:b/>
                <w:bCs/>
                <w:sz w:val="12"/>
                <w:szCs w:val="12"/>
                <w:lang w:val="en-US"/>
              </w:rPr>
            </w:pPr>
            <w:r w:rsidRPr="00E91C6B">
              <w:rPr>
                <w:b/>
                <w:bCs/>
                <w:sz w:val="12"/>
                <w:szCs w:val="12"/>
                <w:lang w:val="en-US"/>
              </w:rPr>
              <w:t>Reason for exclusion</w:t>
            </w:r>
          </w:p>
        </w:tc>
      </w:tr>
      <w:tr w:rsidR="007E13CB" w:rsidRPr="00E91C6B" w14:paraId="17BB919F" w14:textId="77777777" w:rsidTr="00933AD3">
        <w:tc>
          <w:tcPr>
            <w:tcW w:w="1271" w:type="dxa"/>
          </w:tcPr>
          <w:p w14:paraId="7423A5A8" w14:textId="6332FCF8" w:rsidR="007E13CB" w:rsidRPr="00E91C6B" w:rsidRDefault="00AF0D9C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Whitwell</w:t>
            </w:r>
            <w:r w:rsidRPr="00E91C6B">
              <w:rPr>
                <w:sz w:val="12"/>
                <w:szCs w:val="12"/>
                <w:lang w:val="en-US"/>
              </w:rPr>
              <w:t>, et al.</w:t>
            </w:r>
          </w:p>
        </w:tc>
        <w:tc>
          <w:tcPr>
            <w:tcW w:w="5528" w:type="dxa"/>
          </w:tcPr>
          <w:p w14:paraId="719C950C" w14:textId="62BC3226" w:rsidR="007E13CB" w:rsidRPr="00E91C6B" w:rsidRDefault="00AF0D9C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Patterns of Atrophy on MRI in Dementia with Lewy Bodies and Alzheimer's Disease: A Voxel-Based Morphometry Study: P02.116.</w:t>
            </w:r>
          </w:p>
        </w:tc>
        <w:tc>
          <w:tcPr>
            <w:tcW w:w="2217" w:type="dxa"/>
          </w:tcPr>
          <w:p w14:paraId="1F0ED985" w14:textId="30828028" w:rsidR="007E13CB" w:rsidRPr="00E91C6B" w:rsidRDefault="00384C8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Full text not available.</w:t>
            </w:r>
          </w:p>
        </w:tc>
      </w:tr>
      <w:tr w:rsidR="007E13CB" w:rsidRPr="00E91C6B" w14:paraId="4BAE4E28" w14:textId="77777777" w:rsidTr="00933AD3">
        <w:tc>
          <w:tcPr>
            <w:tcW w:w="1271" w:type="dxa"/>
          </w:tcPr>
          <w:p w14:paraId="56657A99" w14:textId="124C6166" w:rsidR="007E13CB" w:rsidRPr="00E91C6B" w:rsidRDefault="00BA6D5D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Callen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11CE2D1F" w14:textId="260D9744" w:rsidR="007E13CB" w:rsidRPr="00E91C6B" w:rsidRDefault="00BA6D5D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The Limbic System in Alzheimer's Disease: A Volumetric Study Using Magnetic Resonance Imaging.</w:t>
            </w:r>
          </w:p>
        </w:tc>
        <w:tc>
          <w:tcPr>
            <w:tcW w:w="2217" w:type="dxa"/>
          </w:tcPr>
          <w:p w14:paraId="2DA5C61F" w14:textId="2F3CAFD9" w:rsidR="007E13CB" w:rsidRPr="00E91C6B" w:rsidRDefault="00384C8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Full text not available.</w:t>
            </w:r>
          </w:p>
        </w:tc>
      </w:tr>
      <w:tr w:rsidR="007E13CB" w:rsidRPr="00E91C6B" w14:paraId="6822495D" w14:textId="77777777" w:rsidTr="00933AD3">
        <w:tc>
          <w:tcPr>
            <w:tcW w:w="1271" w:type="dxa"/>
          </w:tcPr>
          <w:p w14:paraId="7E44DC68" w14:textId="60FDB950" w:rsidR="007E13CB" w:rsidRPr="00E91C6B" w:rsidRDefault="00A079E5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Yang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78F92587" w14:textId="5E25DB33" w:rsidR="007E13CB" w:rsidRPr="00E91C6B" w:rsidRDefault="00A079E5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Altered cortical and subcortical morphometric features and asymmetries in the subjective cognitive decline and mild cognitive impairment</w:t>
            </w:r>
          </w:p>
        </w:tc>
        <w:tc>
          <w:tcPr>
            <w:tcW w:w="2217" w:type="dxa"/>
          </w:tcPr>
          <w:p w14:paraId="09219373" w14:textId="45029BB6" w:rsidR="007E13CB" w:rsidRPr="00E91C6B" w:rsidRDefault="00384C8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1E88CFFF" w14:textId="77777777" w:rsidTr="00933AD3">
        <w:tc>
          <w:tcPr>
            <w:tcW w:w="1271" w:type="dxa"/>
          </w:tcPr>
          <w:p w14:paraId="7BC0FF61" w14:textId="79D4DF67" w:rsidR="007E13CB" w:rsidRPr="00E91C6B" w:rsidRDefault="00A079E5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Liang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06656388" w14:textId="2B95A40B" w:rsidR="007E13CB" w:rsidRPr="00E91C6B" w:rsidRDefault="0091599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Altered directional connectivity between emotion network and motor network in Parkinson's disease with depression.</w:t>
            </w:r>
          </w:p>
        </w:tc>
        <w:tc>
          <w:tcPr>
            <w:tcW w:w="2217" w:type="dxa"/>
          </w:tcPr>
          <w:p w14:paraId="7AA81DB6" w14:textId="31FC324C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27162A08" w14:textId="77777777" w:rsidTr="00933AD3">
        <w:tc>
          <w:tcPr>
            <w:tcW w:w="1271" w:type="dxa"/>
          </w:tcPr>
          <w:p w14:paraId="752640C2" w14:textId="11468A30" w:rsidR="007E13CB" w:rsidRPr="00E91C6B" w:rsidRDefault="0091599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van Mierlo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01A02D4D" w14:textId="1409105C" w:rsidR="007E13CB" w:rsidRPr="00E91C6B" w:rsidRDefault="0091599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 xml:space="preserve">Depressive Symptoms in Parkinson's Disease Are Related </w:t>
            </w:r>
            <w:proofErr w:type="gramStart"/>
            <w:r w:rsidRPr="00E91C6B">
              <w:rPr>
                <w:sz w:val="12"/>
                <w:szCs w:val="12"/>
                <w:lang w:val="en-US"/>
              </w:rPr>
              <w:t>To</w:t>
            </w:r>
            <w:proofErr w:type="gramEnd"/>
            <w:r w:rsidRPr="00E91C6B">
              <w:rPr>
                <w:sz w:val="12"/>
                <w:szCs w:val="12"/>
                <w:lang w:val="en-US"/>
              </w:rPr>
              <w:t xml:space="preserve"> Decreased Hippocampus and Amygdala Volume.</w:t>
            </w:r>
          </w:p>
        </w:tc>
        <w:tc>
          <w:tcPr>
            <w:tcW w:w="2217" w:type="dxa"/>
          </w:tcPr>
          <w:p w14:paraId="78F69745" w14:textId="33224CB3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7598C5B1" w14:textId="77777777" w:rsidTr="00933AD3">
        <w:tc>
          <w:tcPr>
            <w:tcW w:w="1271" w:type="dxa"/>
          </w:tcPr>
          <w:p w14:paraId="07EB8396" w14:textId="0342DD86" w:rsidR="007E13CB" w:rsidRPr="00E91C6B" w:rsidRDefault="0091599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Brown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18572C95" w14:textId="52CC45AE" w:rsidR="007E13CB" w:rsidRPr="00E91C6B" w:rsidRDefault="0091599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Development, validation and application of a new fornix template for studies of aging and preclinical Alzheimer's disease</w:t>
            </w:r>
            <w:r w:rsidRPr="00E91C6B">
              <w:rPr>
                <w:sz w:val="12"/>
                <w:szCs w:val="12"/>
                <w:lang w:val="en-US"/>
              </w:rPr>
              <w:t>.</w:t>
            </w:r>
          </w:p>
        </w:tc>
        <w:tc>
          <w:tcPr>
            <w:tcW w:w="2217" w:type="dxa"/>
          </w:tcPr>
          <w:p w14:paraId="63560208" w14:textId="45E5469E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12AEF27F" w14:textId="77777777" w:rsidTr="00933AD3">
        <w:tc>
          <w:tcPr>
            <w:tcW w:w="1271" w:type="dxa"/>
          </w:tcPr>
          <w:p w14:paraId="18909EF5" w14:textId="5A2E1CD5" w:rsidR="007E13CB" w:rsidRPr="00E91C6B" w:rsidRDefault="00D460AA">
            <w:pPr>
              <w:rPr>
                <w:sz w:val="12"/>
                <w:szCs w:val="12"/>
                <w:lang w:val="en-US"/>
              </w:rPr>
            </w:pPr>
            <w:proofErr w:type="spellStart"/>
            <w:r w:rsidRPr="00E91C6B">
              <w:rPr>
                <w:sz w:val="12"/>
                <w:szCs w:val="12"/>
                <w:lang w:val="en-US"/>
              </w:rPr>
              <w:t>Stankeviciute</w:t>
            </w:r>
            <w:proofErr w:type="spellEnd"/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00E520E0" w14:textId="19EB852D" w:rsidR="007E13CB" w:rsidRPr="00E91C6B" w:rsidRDefault="00D460AA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Differential effects of sleep on brain structure and metabolism at the preclinical stages of AD.</w:t>
            </w:r>
          </w:p>
        </w:tc>
        <w:tc>
          <w:tcPr>
            <w:tcW w:w="2217" w:type="dxa"/>
          </w:tcPr>
          <w:p w14:paraId="712AD15E" w14:textId="07D30234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59ADD1E5" w14:textId="77777777" w:rsidTr="00933AD3">
        <w:tc>
          <w:tcPr>
            <w:tcW w:w="1271" w:type="dxa"/>
          </w:tcPr>
          <w:p w14:paraId="3FB15205" w14:textId="5B258D03" w:rsidR="007E13CB" w:rsidRPr="00E91C6B" w:rsidRDefault="00D460AA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Dayan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5C99AE01" w14:textId="21598FE2" w:rsidR="007E13CB" w:rsidRPr="00E91C6B" w:rsidRDefault="00D460AA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Disrupted hypothalamic functional connectivity in patients with PD and autonomic dysfunction.</w:t>
            </w:r>
          </w:p>
        </w:tc>
        <w:tc>
          <w:tcPr>
            <w:tcW w:w="2217" w:type="dxa"/>
          </w:tcPr>
          <w:p w14:paraId="0EB53B3A" w14:textId="45084075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07ACD8F4" w14:textId="77777777" w:rsidTr="00933AD3">
        <w:tc>
          <w:tcPr>
            <w:tcW w:w="1271" w:type="dxa"/>
          </w:tcPr>
          <w:p w14:paraId="61D9A9DD" w14:textId="571ED7CA" w:rsidR="007E13CB" w:rsidRPr="00E91C6B" w:rsidRDefault="00A4385A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Politis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7C5A365F" w14:textId="26FC0289" w:rsidR="007E13CB" w:rsidRPr="00E91C6B" w:rsidRDefault="00A4385A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Evidence of dopamine dysfunction in the hypothalamus of patients with Parkinson's disease: An in vivo 11C-raclopride PET study.</w:t>
            </w:r>
          </w:p>
        </w:tc>
        <w:tc>
          <w:tcPr>
            <w:tcW w:w="2217" w:type="dxa"/>
          </w:tcPr>
          <w:p w14:paraId="2BE4E834" w14:textId="689DB1DA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10EE3DBA" w14:textId="77777777" w:rsidTr="00933AD3">
        <w:tc>
          <w:tcPr>
            <w:tcW w:w="1271" w:type="dxa"/>
          </w:tcPr>
          <w:p w14:paraId="24A06994" w14:textId="614BC646" w:rsidR="007E13CB" w:rsidRPr="00E91C6B" w:rsidRDefault="00A4385A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Breen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0D0BB5C0" w14:textId="4A62A235" w:rsidR="007E13CB" w:rsidRPr="00E91C6B" w:rsidRDefault="00A4385A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 xml:space="preserve">Hypothalamic Volume Loss Is Associated </w:t>
            </w:r>
            <w:proofErr w:type="gramStart"/>
            <w:r w:rsidRPr="00E91C6B">
              <w:rPr>
                <w:sz w:val="12"/>
                <w:szCs w:val="12"/>
                <w:lang w:val="en-US"/>
              </w:rPr>
              <w:t>With</w:t>
            </w:r>
            <w:proofErr w:type="gramEnd"/>
            <w:r w:rsidRPr="00E91C6B">
              <w:rPr>
                <w:sz w:val="12"/>
                <w:szCs w:val="12"/>
                <w:lang w:val="en-US"/>
              </w:rPr>
              <w:t xml:space="preserve"> Reduced Melatonin Output in Parkinson's Disease.</w:t>
            </w:r>
          </w:p>
        </w:tc>
        <w:tc>
          <w:tcPr>
            <w:tcW w:w="2217" w:type="dxa"/>
          </w:tcPr>
          <w:p w14:paraId="15484791" w14:textId="04BCE0E0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7FCEEDBA" w14:textId="77777777" w:rsidTr="00933AD3">
        <w:tc>
          <w:tcPr>
            <w:tcW w:w="1271" w:type="dxa"/>
          </w:tcPr>
          <w:p w14:paraId="1EA8886B" w14:textId="4E10647F" w:rsidR="007E13CB" w:rsidRPr="00E91C6B" w:rsidRDefault="0093123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Pavese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1EC2B6F4" w14:textId="05690032" w:rsidR="007E13CB" w:rsidRPr="00E91C6B" w:rsidRDefault="0093123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In vivo assessment of brain monoamine systems in parkin gene carriers: A PET study.</w:t>
            </w:r>
          </w:p>
        </w:tc>
        <w:tc>
          <w:tcPr>
            <w:tcW w:w="2217" w:type="dxa"/>
          </w:tcPr>
          <w:p w14:paraId="2EF172D4" w14:textId="5D0B9B55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7ABB1679" w14:textId="77777777" w:rsidTr="00933AD3">
        <w:tc>
          <w:tcPr>
            <w:tcW w:w="1271" w:type="dxa"/>
          </w:tcPr>
          <w:p w14:paraId="15B97145" w14:textId="2D1D78BD" w:rsidR="007E13CB" w:rsidRPr="00E91C6B" w:rsidRDefault="00931238">
            <w:pPr>
              <w:rPr>
                <w:sz w:val="12"/>
                <w:szCs w:val="12"/>
                <w:lang w:val="en-US"/>
              </w:rPr>
            </w:pPr>
            <w:proofErr w:type="spellStart"/>
            <w:r w:rsidRPr="00E91C6B">
              <w:rPr>
                <w:sz w:val="12"/>
                <w:szCs w:val="12"/>
                <w:lang w:val="en-US"/>
              </w:rPr>
              <w:t>Niccolini</w:t>
            </w:r>
            <w:proofErr w:type="spellEnd"/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4082FA0C" w14:textId="66A87BCA" w:rsidR="007E13CB" w:rsidRPr="00E91C6B" w:rsidRDefault="0093123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Loss of phosphodiesterase 4 in Parkinson disease: Relevance to cognitive deficits.</w:t>
            </w:r>
          </w:p>
        </w:tc>
        <w:tc>
          <w:tcPr>
            <w:tcW w:w="2217" w:type="dxa"/>
          </w:tcPr>
          <w:p w14:paraId="7BBF7366" w14:textId="2153014B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4D3BD172" w14:textId="77777777" w:rsidTr="00933AD3">
        <w:tc>
          <w:tcPr>
            <w:tcW w:w="1271" w:type="dxa"/>
          </w:tcPr>
          <w:p w14:paraId="3AE254A2" w14:textId="5B53749B" w:rsidR="007E13CB" w:rsidRPr="00E91C6B" w:rsidRDefault="0093123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Gorges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765A1B10" w14:textId="5E7F1E0F" w:rsidR="007E13CB" w:rsidRPr="00E91C6B" w:rsidRDefault="00931238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Morphological MRI investigations of the hypothalamus in 232 individuals with Parkinson's disease.</w:t>
            </w:r>
          </w:p>
        </w:tc>
        <w:tc>
          <w:tcPr>
            <w:tcW w:w="2217" w:type="dxa"/>
          </w:tcPr>
          <w:p w14:paraId="79CD1F6F" w14:textId="086565ED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2051A2CA" w14:textId="77777777" w:rsidTr="00933AD3">
        <w:tc>
          <w:tcPr>
            <w:tcW w:w="1271" w:type="dxa"/>
          </w:tcPr>
          <w:p w14:paraId="394E1ABA" w14:textId="0DC63E49" w:rsidR="007E13CB" w:rsidRPr="00E91C6B" w:rsidRDefault="00F656AD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Lebedeva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0ADEE074" w14:textId="136D5017" w:rsidR="007E13CB" w:rsidRPr="00E91C6B" w:rsidRDefault="00F656AD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MRI-based classification models in prediction of mild cognitive impairment and dementia in late-life depression</w:t>
            </w:r>
          </w:p>
        </w:tc>
        <w:tc>
          <w:tcPr>
            <w:tcW w:w="2217" w:type="dxa"/>
          </w:tcPr>
          <w:p w14:paraId="2355740C" w14:textId="3503FA1C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22FA3C05" w14:textId="77777777" w:rsidTr="00933AD3">
        <w:tc>
          <w:tcPr>
            <w:tcW w:w="1271" w:type="dxa"/>
          </w:tcPr>
          <w:p w14:paraId="5E4ACC72" w14:textId="58A5E242" w:rsidR="007E13CB" w:rsidRPr="00E91C6B" w:rsidRDefault="00F656AD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chulz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76DEDC39" w14:textId="163B3C95" w:rsidR="007E13CB" w:rsidRPr="00E91C6B" w:rsidRDefault="00F656AD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 xml:space="preserve">Nucleus basalis of </w:t>
            </w:r>
            <w:proofErr w:type="spellStart"/>
            <w:r w:rsidRPr="00E91C6B">
              <w:rPr>
                <w:sz w:val="12"/>
                <w:szCs w:val="12"/>
                <w:lang w:val="en-US"/>
              </w:rPr>
              <w:t>Meynert</w:t>
            </w:r>
            <w:proofErr w:type="spellEnd"/>
            <w:r w:rsidRPr="00E91C6B">
              <w:rPr>
                <w:sz w:val="12"/>
                <w:szCs w:val="12"/>
                <w:lang w:val="en-US"/>
              </w:rPr>
              <w:t xml:space="preserve"> degeneration precedes and predicts cognitive impairment in Parkinson's disease.</w:t>
            </w:r>
          </w:p>
        </w:tc>
        <w:tc>
          <w:tcPr>
            <w:tcW w:w="2217" w:type="dxa"/>
          </w:tcPr>
          <w:p w14:paraId="5EB3636D" w14:textId="749EC2CF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1741B643" w14:textId="77777777" w:rsidTr="00933AD3">
        <w:tc>
          <w:tcPr>
            <w:tcW w:w="1271" w:type="dxa"/>
          </w:tcPr>
          <w:p w14:paraId="5A0056F7" w14:textId="05052173" w:rsidR="007E13CB" w:rsidRPr="00E91C6B" w:rsidRDefault="00F656AD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Asano</w:t>
            </w:r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74DD431C" w14:textId="423501E2" w:rsidR="007E13CB" w:rsidRPr="00E91C6B" w:rsidRDefault="00F656AD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Reduced gray matter volume in the default-mode network associated with insulin resistance</w:t>
            </w:r>
          </w:p>
        </w:tc>
        <w:tc>
          <w:tcPr>
            <w:tcW w:w="2217" w:type="dxa"/>
          </w:tcPr>
          <w:p w14:paraId="67648B52" w14:textId="09A479B6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085045E0" w14:textId="77777777" w:rsidTr="00933AD3">
        <w:tc>
          <w:tcPr>
            <w:tcW w:w="1271" w:type="dxa"/>
          </w:tcPr>
          <w:p w14:paraId="3F020631" w14:textId="6EB1C998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proofErr w:type="spellStart"/>
            <w:r w:rsidRPr="00E91C6B">
              <w:rPr>
                <w:sz w:val="12"/>
                <w:szCs w:val="12"/>
                <w:lang w:val="en-US"/>
              </w:rPr>
              <w:t>Wile</w:t>
            </w:r>
            <w:proofErr w:type="spellEnd"/>
            <w:r w:rsidRPr="00E91C6B">
              <w:rPr>
                <w:sz w:val="12"/>
                <w:szCs w:val="12"/>
                <w:lang w:val="en-US"/>
              </w:rPr>
              <w:t xml:space="preserve"> et al.</w:t>
            </w:r>
          </w:p>
        </w:tc>
        <w:tc>
          <w:tcPr>
            <w:tcW w:w="5528" w:type="dxa"/>
          </w:tcPr>
          <w:p w14:paraId="4EF9EA47" w14:textId="08E49943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erotonin and dopamine transporter PET changes in the premotor phase of LRRK2 parkinsonism: cross-sectional studies</w:t>
            </w:r>
          </w:p>
        </w:tc>
        <w:tc>
          <w:tcPr>
            <w:tcW w:w="2217" w:type="dxa"/>
          </w:tcPr>
          <w:p w14:paraId="649D79A3" w14:textId="05DDEDFF" w:rsidR="007E13CB" w:rsidRPr="00E91C6B" w:rsidRDefault="009D5372">
            <w:pPr>
              <w:rPr>
                <w:sz w:val="12"/>
                <w:szCs w:val="12"/>
                <w:lang w:val="en-US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06406271" w14:textId="77777777" w:rsidTr="00933AD3">
        <w:tc>
          <w:tcPr>
            <w:tcW w:w="1271" w:type="dxa"/>
          </w:tcPr>
          <w:p w14:paraId="54CCC37F" w14:textId="759C22D9" w:rsidR="007E13CB" w:rsidRPr="00E91C6B" w:rsidRDefault="009D5372">
            <w:pPr>
              <w:rPr>
                <w:sz w:val="12"/>
                <w:szCs w:val="12"/>
                <w:lang w:val="sv-SE"/>
              </w:rPr>
            </w:pPr>
            <w:r w:rsidRPr="00E91C6B">
              <w:rPr>
                <w:sz w:val="12"/>
                <w:szCs w:val="12"/>
                <w:lang w:val="sv-SE"/>
              </w:rPr>
              <w:t xml:space="preserve">van </w:t>
            </w:r>
            <w:proofErr w:type="spellStart"/>
            <w:r w:rsidRPr="00E91C6B">
              <w:rPr>
                <w:sz w:val="12"/>
                <w:szCs w:val="12"/>
                <w:lang w:val="sv-SE"/>
              </w:rPr>
              <w:t>der</w:t>
            </w:r>
            <w:proofErr w:type="spellEnd"/>
            <w:r w:rsidRPr="00E91C6B">
              <w:rPr>
                <w:sz w:val="12"/>
                <w:szCs w:val="12"/>
                <w:lang w:val="sv-SE"/>
              </w:rPr>
              <w:t xml:space="preserve"> </w:t>
            </w:r>
            <w:proofErr w:type="spellStart"/>
            <w:r w:rsidRPr="00E91C6B">
              <w:rPr>
                <w:sz w:val="12"/>
                <w:szCs w:val="12"/>
                <w:lang w:val="sv-SE"/>
              </w:rPr>
              <w:t>Velpen</w:t>
            </w:r>
            <w:proofErr w:type="spellEnd"/>
            <w:r w:rsidRPr="00E91C6B">
              <w:rPr>
                <w:sz w:val="12"/>
                <w:szCs w:val="12"/>
                <w:lang w:val="sv-SE"/>
              </w:rPr>
              <w:t xml:space="preserve"> et al.</w:t>
            </w:r>
          </w:p>
        </w:tc>
        <w:tc>
          <w:tcPr>
            <w:tcW w:w="5528" w:type="dxa"/>
          </w:tcPr>
          <w:p w14:paraId="0A9545D2" w14:textId="5A36919E" w:rsidR="007E13CB" w:rsidRPr="00E91C6B" w:rsidRDefault="009D5372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Subcortical brain structures and the risk of dementia in the Rotterdam Study.</w:t>
            </w:r>
          </w:p>
        </w:tc>
        <w:tc>
          <w:tcPr>
            <w:tcW w:w="2217" w:type="dxa"/>
          </w:tcPr>
          <w:p w14:paraId="1BA4398C" w14:textId="2E000FED" w:rsidR="007E13CB" w:rsidRPr="00E91C6B" w:rsidRDefault="009D5372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  <w:lang w:val="en-US"/>
              </w:rPr>
              <w:t>Subjects without dementia.</w:t>
            </w:r>
          </w:p>
        </w:tc>
      </w:tr>
      <w:tr w:rsidR="007E13CB" w:rsidRPr="00E91C6B" w14:paraId="035899ED" w14:textId="77777777" w:rsidTr="00933AD3">
        <w:tc>
          <w:tcPr>
            <w:tcW w:w="1271" w:type="dxa"/>
          </w:tcPr>
          <w:p w14:paraId="0E835465" w14:textId="63CD82C3" w:rsidR="007E13CB" w:rsidRPr="00E91C6B" w:rsidRDefault="00264CAC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Skoog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6F0D2D77" w14:textId="2F9DDCA9" w:rsidR="007E13CB" w:rsidRPr="00E91C6B" w:rsidRDefault="00264CAC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A Population-Based Study on Blood Pressure and Brain Atrophy in 85-Year-Olds.</w:t>
            </w:r>
          </w:p>
        </w:tc>
        <w:tc>
          <w:tcPr>
            <w:tcW w:w="2217" w:type="dxa"/>
          </w:tcPr>
          <w:p w14:paraId="679612B5" w14:textId="26CD6C10" w:rsidR="007E13CB" w:rsidRPr="00E91C6B" w:rsidRDefault="00264CAC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7AD3EA11" w14:textId="77777777" w:rsidTr="00933AD3">
        <w:tc>
          <w:tcPr>
            <w:tcW w:w="1271" w:type="dxa"/>
          </w:tcPr>
          <w:p w14:paraId="051FF887" w14:textId="2325941E" w:rsidR="007E13CB" w:rsidRPr="00E91C6B" w:rsidRDefault="009C7FDA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Junque</w:t>
            </w:r>
            <w:proofErr w:type="spellEnd"/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7915C959" w14:textId="39007FFB" w:rsidR="007E13CB" w:rsidRPr="00E91C6B" w:rsidRDefault="009C7FDA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Amygdalar</w:t>
            </w:r>
            <w:proofErr w:type="spellEnd"/>
            <w:r w:rsidRPr="00E91C6B">
              <w:rPr>
                <w:sz w:val="12"/>
                <w:szCs w:val="12"/>
              </w:rPr>
              <w:t xml:space="preserve"> and Hippocampal </w:t>
            </w:r>
            <w:proofErr w:type="spellStart"/>
            <w:r w:rsidRPr="00E91C6B">
              <w:rPr>
                <w:sz w:val="12"/>
                <w:szCs w:val="12"/>
              </w:rPr>
              <w:t>Mri</w:t>
            </w:r>
            <w:proofErr w:type="spellEnd"/>
            <w:r w:rsidRPr="00E91C6B">
              <w:rPr>
                <w:sz w:val="12"/>
                <w:szCs w:val="12"/>
              </w:rPr>
              <w:t xml:space="preserve"> Volumetric Reductions in Parkinson's Disease </w:t>
            </w:r>
            <w:proofErr w:type="gramStart"/>
            <w:r w:rsidRPr="00E91C6B">
              <w:rPr>
                <w:sz w:val="12"/>
                <w:szCs w:val="12"/>
              </w:rPr>
              <w:t>With</w:t>
            </w:r>
            <w:proofErr w:type="gramEnd"/>
            <w:r w:rsidRPr="00E91C6B">
              <w:rPr>
                <w:sz w:val="12"/>
                <w:szCs w:val="12"/>
              </w:rPr>
              <w:t xml:space="preserve"> Dementia.</w:t>
            </w:r>
          </w:p>
        </w:tc>
        <w:tc>
          <w:tcPr>
            <w:tcW w:w="2217" w:type="dxa"/>
          </w:tcPr>
          <w:p w14:paraId="53DA5AA2" w14:textId="1BEC0F6F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31D52010" w14:textId="77777777" w:rsidTr="00933AD3">
        <w:tc>
          <w:tcPr>
            <w:tcW w:w="1271" w:type="dxa"/>
          </w:tcPr>
          <w:p w14:paraId="3267AFF1" w14:textId="476A6F9F" w:rsidR="007E13CB" w:rsidRPr="00E91C6B" w:rsidRDefault="009C7FDA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Magri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2EC779A0" w14:textId="2EC538EF" w:rsidR="007E13CB" w:rsidRPr="00E91C6B" w:rsidRDefault="009C7FDA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Association between changes in adrenal secretion and cerebral morphometric correlates in normal aging and senile dementia</w:t>
            </w:r>
          </w:p>
        </w:tc>
        <w:tc>
          <w:tcPr>
            <w:tcW w:w="2217" w:type="dxa"/>
          </w:tcPr>
          <w:p w14:paraId="3591B4E2" w14:textId="4A18E918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56334A75" w14:textId="77777777" w:rsidTr="00933AD3">
        <w:tc>
          <w:tcPr>
            <w:tcW w:w="1271" w:type="dxa"/>
          </w:tcPr>
          <w:p w14:paraId="0E052170" w14:textId="71E410C0" w:rsidR="007E13CB" w:rsidRPr="00E91C6B" w:rsidRDefault="00036B11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Rozalem</w:t>
            </w:r>
            <w:proofErr w:type="spellEnd"/>
            <w:r w:rsidRPr="00E91C6B">
              <w:rPr>
                <w:sz w:val="12"/>
                <w:szCs w:val="12"/>
              </w:rPr>
              <w:t xml:space="preserve"> Aranha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583BD71C" w14:textId="4F03DA9C" w:rsidR="007E13CB" w:rsidRPr="00E91C6B" w:rsidRDefault="00036B11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Basal forebrain atrophy along the Alzheimer's disease continuum in adults with Down syndrome.</w:t>
            </w:r>
          </w:p>
        </w:tc>
        <w:tc>
          <w:tcPr>
            <w:tcW w:w="2217" w:type="dxa"/>
          </w:tcPr>
          <w:p w14:paraId="0AB82A16" w14:textId="38B31A68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3200DB47" w14:textId="77777777" w:rsidTr="00933AD3">
        <w:tc>
          <w:tcPr>
            <w:tcW w:w="1271" w:type="dxa"/>
          </w:tcPr>
          <w:p w14:paraId="70D3024D" w14:textId="15067677" w:rsidR="007E13CB" w:rsidRPr="00E91C6B" w:rsidRDefault="00036B11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Fernandez-Cabello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08BC5AC0" w14:textId="049AA404" w:rsidR="007E13CB" w:rsidRPr="00E91C6B" w:rsidRDefault="00036B11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Basal forebrain volume reliably predicts the cortical spread of Alzheimer's degeneration.</w:t>
            </w:r>
          </w:p>
        </w:tc>
        <w:tc>
          <w:tcPr>
            <w:tcW w:w="2217" w:type="dxa"/>
          </w:tcPr>
          <w:p w14:paraId="3CF22EF9" w14:textId="4A08D5B5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1117FF81" w14:textId="77777777" w:rsidTr="00933AD3">
        <w:tc>
          <w:tcPr>
            <w:tcW w:w="1271" w:type="dxa"/>
          </w:tcPr>
          <w:p w14:paraId="7468C604" w14:textId="3DA71AB1" w:rsidR="007E13CB" w:rsidRPr="00E91C6B" w:rsidRDefault="00B1245A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Loskutova</w:t>
            </w:r>
            <w:proofErr w:type="spellEnd"/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65E8FDF2" w14:textId="35FA2E4E" w:rsidR="007E13CB" w:rsidRPr="00E91C6B" w:rsidRDefault="00B1245A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Bone density and brain atrophy in early Alzheimer's disease</w:t>
            </w:r>
          </w:p>
        </w:tc>
        <w:tc>
          <w:tcPr>
            <w:tcW w:w="2217" w:type="dxa"/>
          </w:tcPr>
          <w:p w14:paraId="36630DDF" w14:textId="4FFB56FF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25346552" w14:textId="77777777" w:rsidTr="00933AD3">
        <w:tc>
          <w:tcPr>
            <w:tcW w:w="1271" w:type="dxa"/>
          </w:tcPr>
          <w:p w14:paraId="403A4498" w14:textId="1ADDEE64" w:rsidR="007E13CB" w:rsidRPr="00E91C6B" w:rsidRDefault="00B1245A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O'Brien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60B1A305" w14:textId="07474465" w:rsidR="007E13CB" w:rsidRPr="00E91C6B" w:rsidRDefault="0021448D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Clinical and Magnetic Resonance Imaging Correlates of Hypothalamic-Pituitary-Adrenal Axis Function in Depression and Alzheimer's Disease.</w:t>
            </w:r>
          </w:p>
        </w:tc>
        <w:tc>
          <w:tcPr>
            <w:tcW w:w="2217" w:type="dxa"/>
          </w:tcPr>
          <w:p w14:paraId="19C7E8A3" w14:textId="78455118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037675F0" w14:textId="77777777" w:rsidTr="00933AD3">
        <w:tc>
          <w:tcPr>
            <w:tcW w:w="1271" w:type="dxa"/>
          </w:tcPr>
          <w:p w14:paraId="414F6028" w14:textId="3F6F8675" w:rsidR="007E13CB" w:rsidRPr="00E91C6B" w:rsidRDefault="0021448D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Elgh</w:t>
            </w:r>
            <w:proofErr w:type="spellEnd"/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661FC5CA" w14:textId="4D6A4758" w:rsidR="007E13CB" w:rsidRPr="00E91C6B" w:rsidRDefault="0021448D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Cognitive dysfunction, hippocampal atrophy and glucocorticoid feedback in Alzheimer's disease</w:t>
            </w:r>
          </w:p>
        </w:tc>
        <w:tc>
          <w:tcPr>
            <w:tcW w:w="2217" w:type="dxa"/>
          </w:tcPr>
          <w:p w14:paraId="6BF3CFC4" w14:textId="16450B78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1E96B49F" w14:textId="77777777" w:rsidTr="00933AD3">
        <w:tc>
          <w:tcPr>
            <w:tcW w:w="1271" w:type="dxa"/>
          </w:tcPr>
          <w:p w14:paraId="0DE5F456" w14:textId="0AFF8E0F" w:rsidR="007E13CB" w:rsidRPr="00E91C6B" w:rsidRDefault="0021448D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O</w:t>
            </w:r>
            <w:r w:rsidRPr="00E91C6B">
              <w:rPr>
                <w:sz w:val="12"/>
                <w:szCs w:val="12"/>
              </w:rPr>
              <w:t>jkowska</w:t>
            </w:r>
            <w:proofErr w:type="spellEnd"/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729722AB" w14:textId="08AED635" w:rsidR="007E13CB" w:rsidRPr="00E91C6B" w:rsidRDefault="0021448D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 xml:space="preserve">Correlations Between Cerebellar and Brain Volumes, Cognitive Impairments, </w:t>
            </w:r>
            <w:proofErr w:type="spellStart"/>
            <w:r w:rsidRPr="00E91C6B">
              <w:rPr>
                <w:sz w:val="12"/>
                <w:szCs w:val="12"/>
              </w:rPr>
              <w:t>ApoE</w:t>
            </w:r>
            <w:proofErr w:type="spellEnd"/>
            <w:r w:rsidRPr="00E91C6B">
              <w:rPr>
                <w:sz w:val="12"/>
                <w:szCs w:val="12"/>
              </w:rPr>
              <w:t xml:space="preserve"> Levels, and APOE Genotypes in Patients with AD and MCI.</w:t>
            </w:r>
          </w:p>
        </w:tc>
        <w:tc>
          <w:tcPr>
            <w:tcW w:w="2217" w:type="dxa"/>
          </w:tcPr>
          <w:p w14:paraId="2B19F9F3" w14:textId="71D5B6E9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65957D05" w14:textId="77777777" w:rsidTr="00933AD3">
        <w:tc>
          <w:tcPr>
            <w:tcW w:w="1271" w:type="dxa"/>
          </w:tcPr>
          <w:p w14:paraId="03EB38AA" w14:textId="11A11D5F" w:rsidR="007E13CB" w:rsidRPr="00E91C6B" w:rsidRDefault="00025466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Li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169C0D55" w14:textId="3F459CAC" w:rsidR="007E13CB" w:rsidRPr="00E91C6B" w:rsidRDefault="00025466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Early-stage differentiation between Alzheimer's disease and frontotemporal lobe degeneration: Clinical, neuropsychology, and neuroimaging features</w:t>
            </w:r>
          </w:p>
        </w:tc>
        <w:tc>
          <w:tcPr>
            <w:tcW w:w="2217" w:type="dxa"/>
          </w:tcPr>
          <w:p w14:paraId="7BB839FC" w14:textId="2ED6EAF4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5AAC72E8" w14:textId="77777777" w:rsidTr="00933AD3">
        <w:tc>
          <w:tcPr>
            <w:tcW w:w="1271" w:type="dxa"/>
          </w:tcPr>
          <w:p w14:paraId="6CF41ABF" w14:textId="40565B69" w:rsidR="007E13CB" w:rsidRPr="00E91C6B" w:rsidRDefault="00025466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Goldman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32EA080D" w14:textId="13874479" w:rsidR="007E13CB" w:rsidRPr="00E91C6B" w:rsidRDefault="00025466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Entorhinal cortex atrophy differentiates Parkinson's disease patients with and without dementia.</w:t>
            </w:r>
          </w:p>
        </w:tc>
        <w:tc>
          <w:tcPr>
            <w:tcW w:w="2217" w:type="dxa"/>
          </w:tcPr>
          <w:p w14:paraId="5743AF64" w14:textId="0600521C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2CE69BCD" w14:textId="77777777" w:rsidTr="00933AD3">
        <w:tc>
          <w:tcPr>
            <w:tcW w:w="1271" w:type="dxa"/>
          </w:tcPr>
          <w:p w14:paraId="4736450D" w14:textId="60B8E1B1" w:rsidR="007E13CB" w:rsidRPr="00E91C6B" w:rsidRDefault="00CD4C89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Hoefer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24C1177C" w14:textId="3EE65A78" w:rsidR="007E13CB" w:rsidRPr="00E91C6B" w:rsidRDefault="00CD4C89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Fear conditioning in frontotemporal lobar degeneration and Alzheimer's disease.</w:t>
            </w:r>
          </w:p>
        </w:tc>
        <w:tc>
          <w:tcPr>
            <w:tcW w:w="2217" w:type="dxa"/>
          </w:tcPr>
          <w:p w14:paraId="1EAEA46D" w14:textId="555AA9E1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03FCD187" w14:textId="77777777" w:rsidTr="00933AD3">
        <w:tc>
          <w:tcPr>
            <w:tcW w:w="1271" w:type="dxa"/>
          </w:tcPr>
          <w:p w14:paraId="67767727" w14:textId="4DA7B909" w:rsidR="007E13CB" w:rsidRPr="00E91C6B" w:rsidRDefault="00CD4C89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Saygin</w:t>
            </w:r>
            <w:proofErr w:type="spellEnd"/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25F3D5C6" w14:textId="39E0815E" w:rsidR="007E13CB" w:rsidRPr="00E91C6B" w:rsidRDefault="00CD4C89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High-resolution magnetic resonance imaging reveals nuclei of the human amygdala: manual segmentation to automatic atlas.</w:t>
            </w:r>
          </w:p>
        </w:tc>
        <w:tc>
          <w:tcPr>
            <w:tcW w:w="2217" w:type="dxa"/>
          </w:tcPr>
          <w:p w14:paraId="165CDFA7" w14:textId="1233EEF0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00760C7B" w14:textId="77777777" w:rsidTr="00933AD3">
        <w:tc>
          <w:tcPr>
            <w:tcW w:w="1271" w:type="dxa"/>
          </w:tcPr>
          <w:p w14:paraId="03A12F27" w14:textId="6B54163E" w:rsidR="007E13CB" w:rsidRPr="00E91C6B" w:rsidRDefault="00E46333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Sabattoli</w:t>
            </w:r>
            <w:proofErr w:type="spellEnd"/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14FEE2F1" w14:textId="2B1354DD" w:rsidR="007E13CB" w:rsidRPr="00E91C6B" w:rsidRDefault="00E4633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Hippocampal shape differences in dementia with Lewy bodies.</w:t>
            </w:r>
          </w:p>
        </w:tc>
        <w:tc>
          <w:tcPr>
            <w:tcW w:w="2217" w:type="dxa"/>
          </w:tcPr>
          <w:p w14:paraId="1154E230" w14:textId="6D622AA0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6F74C655" w14:textId="77777777" w:rsidTr="00933AD3">
        <w:tc>
          <w:tcPr>
            <w:tcW w:w="1271" w:type="dxa"/>
          </w:tcPr>
          <w:p w14:paraId="3B65CB59" w14:textId="506C60F3" w:rsidR="007E13CB" w:rsidRPr="00E91C6B" w:rsidRDefault="00E46333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Plachti</w:t>
            </w:r>
            <w:proofErr w:type="spellEnd"/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4BC97145" w14:textId="0D287BC8" w:rsidR="007E13CB" w:rsidRPr="00E91C6B" w:rsidRDefault="00E4633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Hippocampus co-atrophy pattern in dementia deviates from covariance patterns across the lifespan.</w:t>
            </w:r>
          </w:p>
        </w:tc>
        <w:tc>
          <w:tcPr>
            <w:tcW w:w="2217" w:type="dxa"/>
          </w:tcPr>
          <w:p w14:paraId="0A0B52D1" w14:textId="6A0A3A3A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7C53B805" w14:textId="77777777" w:rsidTr="00933AD3">
        <w:tc>
          <w:tcPr>
            <w:tcW w:w="1271" w:type="dxa"/>
          </w:tcPr>
          <w:p w14:paraId="1F234AB5" w14:textId="1F0D69B5" w:rsidR="007E13CB" w:rsidRPr="00E91C6B" w:rsidRDefault="00E4633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Mazere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6DE9A3BC" w14:textId="36233D88" w:rsidR="007E13CB" w:rsidRPr="00E91C6B" w:rsidRDefault="00E4633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In vivo SPECT imaging of vesicular acetylcholine transporter using [123I]-IBVM in early Alzheimer's disease.</w:t>
            </w:r>
          </w:p>
        </w:tc>
        <w:tc>
          <w:tcPr>
            <w:tcW w:w="2217" w:type="dxa"/>
          </w:tcPr>
          <w:p w14:paraId="373B630D" w14:textId="2568B7E3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28604E30" w14:textId="77777777" w:rsidTr="00933AD3">
        <w:tc>
          <w:tcPr>
            <w:tcW w:w="1271" w:type="dxa"/>
          </w:tcPr>
          <w:p w14:paraId="4C3B2EC9" w14:textId="62581DC2" w:rsidR="007E13CB" w:rsidRPr="00E91C6B" w:rsidRDefault="008424FA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Cavedo</w:t>
            </w:r>
            <w:proofErr w:type="spellEnd"/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32C790E7" w14:textId="310C275D" w:rsidR="007E13CB" w:rsidRPr="00E91C6B" w:rsidRDefault="008424FA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Local amygdala structural differences with 3T MRI in patients with Alzheimer disease</w:t>
            </w:r>
            <w:r w:rsidRPr="00E91C6B">
              <w:rPr>
                <w:sz w:val="12"/>
                <w:szCs w:val="12"/>
              </w:rPr>
              <w:t>.</w:t>
            </w:r>
          </w:p>
        </w:tc>
        <w:tc>
          <w:tcPr>
            <w:tcW w:w="2217" w:type="dxa"/>
          </w:tcPr>
          <w:p w14:paraId="2D0EB5C7" w14:textId="3D6339C2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2E3A8986" w14:textId="77777777" w:rsidTr="00933AD3">
        <w:tc>
          <w:tcPr>
            <w:tcW w:w="1271" w:type="dxa"/>
          </w:tcPr>
          <w:p w14:paraId="25A9FDCA" w14:textId="7BE7ADF8" w:rsidR="007E13CB" w:rsidRPr="00E91C6B" w:rsidRDefault="008424FA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Prasher</w:t>
            </w:r>
            <w:proofErr w:type="spellEnd"/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11A45870" w14:textId="773339BF" w:rsidR="007E13CB" w:rsidRPr="00E91C6B" w:rsidRDefault="008424FA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Magnetic resonance imaging, Down's syndrome and Alzheimer's disease: research and clinical implications.</w:t>
            </w:r>
          </w:p>
        </w:tc>
        <w:tc>
          <w:tcPr>
            <w:tcW w:w="2217" w:type="dxa"/>
          </w:tcPr>
          <w:p w14:paraId="68E181B9" w14:textId="22ABAD75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301950C7" w14:textId="77777777" w:rsidTr="00933AD3">
        <w:tc>
          <w:tcPr>
            <w:tcW w:w="1271" w:type="dxa"/>
          </w:tcPr>
          <w:p w14:paraId="24D76488" w14:textId="3557B5CA" w:rsidR="007E13CB" w:rsidRPr="00E91C6B" w:rsidRDefault="008424FA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D</w:t>
            </w:r>
            <w:r w:rsidRPr="00E91C6B">
              <w:rPr>
                <w:sz w:val="12"/>
                <w:szCs w:val="12"/>
              </w:rPr>
              <w:t>hikav</w:t>
            </w:r>
            <w:proofErr w:type="spellEnd"/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16BAA210" w14:textId="03052308" w:rsidR="007E13CB" w:rsidRPr="00E91C6B" w:rsidRDefault="008424FA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Medial temporal lobe atrophy in Alzheimer's disease/mild cognitive impairment with depression.</w:t>
            </w:r>
          </w:p>
        </w:tc>
        <w:tc>
          <w:tcPr>
            <w:tcW w:w="2217" w:type="dxa"/>
          </w:tcPr>
          <w:p w14:paraId="10E80520" w14:textId="2F2A1D26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685CEDEE" w14:textId="77777777" w:rsidTr="00933AD3">
        <w:tc>
          <w:tcPr>
            <w:tcW w:w="1271" w:type="dxa"/>
          </w:tcPr>
          <w:p w14:paraId="5135B846" w14:textId="41AD1268" w:rsidR="007E13CB" w:rsidRPr="00E91C6B" w:rsidRDefault="000D1004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Zarow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563CA5F4" w14:textId="07C9AEE0" w:rsidR="007E13CB" w:rsidRPr="00E91C6B" w:rsidRDefault="000D1004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MRI shows more severe hippocampal atrophy and shape deformation in hippocampal sclerosis than in Alzheimer's disease</w:t>
            </w:r>
          </w:p>
        </w:tc>
        <w:tc>
          <w:tcPr>
            <w:tcW w:w="2217" w:type="dxa"/>
          </w:tcPr>
          <w:p w14:paraId="6FB75C4D" w14:textId="7DAD04C1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06E42612" w14:textId="77777777" w:rsidTr="00933AD3">
        <w:tc>
          <w:tcPr>
            <w:tcW w:w="1271" w:type="dxa"/>
          </w:tcPr>
          <w:p w14:paraId="1927F6D3" w14:textId="2B5D6D15" w:rsidR="007E13CB" w:rsidRPr="00E91C6B" w:rsidRDefault="000D1004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Stout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5020BC52" w14:textId="266C7A92" w:rsidR="007E13CB" w:rsidRPr="00E91C6B" w:rsidRDefault="000D1004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 xml:space="preserve">Regional Cerebral Volume Loss Associated </w:t>
            </w:r>
            <w:proofErr w:type="gramStart"/>
            <w:r w:rsidRPr="00E91C6B">
              <w:rPr>
                <w:sz w:val="12"/>
                <w:szCs w:val="12"/>
              </w:rPr>
              <w:t>With</w:t>
            </w:r>
            <w:proofErr w:type="gramEnd"/>
            <w:r w:rsidRPr="00E91C6B">
              <w:rPr>
                <w:sz w:val="12"/>
                <w:szCs w:val="12"/>
              </w:rPr>
              <w:t xml:space="preserve"> Verbal Learning and Memory in Dementia of the Alzheimer Type.</w:t>
            </w:r>
          </w:p>
        </w:tc>
        <w:tc>
          <w:tcPr>
            <w:tcW w:w="2217" w:type="dxa"/>
          </w:tcPr>
          <w:p w14:paraId="12E56F1B" w14:textId="719C6B07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0BC854A2" w14:textId="77777777" w:rsidTr="00933AD3">
        <w:tc>
          <w:tcPr>
            <w:tcW w:w="1271" w:type="dxa"/>
          </w:tcPr>
          <w:p w14:paraId="228FF387" w14:textId="0A9BC9D2" w:rsidR="007E13CB" w:rsidRPr="00E91C6B" w:rsidRDefault="000D1004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Blautzik</w:t>
            </w:r>
            <w:proofErr w:type="spellEnd"/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79952A0C" w14:textId="2210AFA5" w:rsidR="007E13CB" w:rsidRPr="00E91C6B" w:rsidRDefault="00BD2416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Relationship Between Body Mass Index, ApoE4 Status, and PET-Based Amyloid and Neurodegeneration Markers in Amyloid-Positive Subjects with Normal Cognition or Mild Cognitive Impairment.</w:t>
            </w:r>
          </w:p>
        </w:tc>
        <w:tc>
          <w:tcPr>
            <w:tcW w:w="2217" w:type="dxa"/>
          </w:tcPr>
          <w:p w14:paraId="6A7B0053" w14:textId="18C2E2C2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43939A5B" w14:textId="77777777" w:rsidTr="00933AD3">
        <w:tc>
          <w:tcPr>
            <w:tcW w:w="1271" w:type="dxa"/>
          </w:tcPr>
          <w:p w14:paraId="500DEC0C" w14:textId="274175F1" w:rsidR="007E13CB" w:rsidRPr="00E91C6B" w:rsidRDefault="00BD2416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Mueller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1F639495" w14:textId="1F4B1AB0" w:rsidR="007E13CB" w:rsidRPr="00E91C6B" w:rsidRDefault="00BD2416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Selective effect of Apo e4 on CA3 and dentate in normal aging and Alzheimer's disease using high resolution MRI at 4 T.</w:t>
            </w:r>
          </w:p>
        </w:tc>
        <w:tc>
          <w:tcPr>
            <w:tcW w:w="2217" w:type="dxa"/>
          </w:tcPr>
          <w:p w14:paraId="4A47E7C7" w14:textId="0781DFA8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2CF937FC" w14:textId="77777777" w:rsidTr="00933AD3">
        <w:tc>
          <w:tcPr>
            <w:tcW w:w="1271" w:type="dxa"/>
          </w:tcPr>
          <w:p w14:paraId="19839E2D" w14:textId="3A29DF7C" w:rsidR="007E13CB" w:rsidRPr="00E91C6B" w:rsidRDefault="00BD2416">
            <w:pPr>
              <w:rPr>
                <w:sz w:val="12"/>
                <w:szCs w:val="12"/>
              </w:rPr>
            </w:pPr>
            <w:proofErr w:type="spellStart"/>
            <w:r w:rsidRPr="00E91C6B">
              <w:rPr>
                <w:sz w:val="12"/>
                <w:szCs w:val="12"/>
              </w:rPr>
              <w:t>Skup</w:t>
            </w:r>
            <w:proofErr w:type="spellEnd"/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10955F77" w14:textId="0F776A10" w:rsidR="007E13CB" w:rsidRPr="00E91C6B" w:rsidRDefault="00BD2416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Sex differences in grey matter atrophy patterns among AD and aMCI patients: Results from ADNI.</w:t>
            </w:r>
          </w:p>
        </w:tc>
        <w:tc>
          <w:tcPr>
            <w:tcW w:w="2217" w:type="dxa"/>
          </w:tcPr>
          <w:p w14:paraId="4D7C19DE" w14:textId="1C6DE5D5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792EB147" w14:textId="77777777" w:rsidTr="00933AD3">
        <w:tc>
          <w:tcPr>
            <w:tcW w:w="1271" w:type="dxa"/>
          </w:tcPr>
          <w:p w14:paraId="43259205" w14:textId="6BEE08C4" w:rsidR="007E13CB" w:rsidRPr="00E91C6B" w:rsidRDefault="007F1344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Ebmeier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6FE58C52" w14:textId="595D62FF" w:rsidR="007E13CB" w:rsidRPr="00E91C6B" w:rsidRDefault="007F1344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Temporal lobe abnormalities in dementia and depression: a study using high resolution single photon emission tomography and magnetic resonance imaging.</w:t>
            </w:r>
          </w:p>
        </w:tc>
        <w:tc>
          <w:tcPr>
            <w:tcW w:w="2217" w:type="dxa"/>
          </w:tcPr>
          <w:p w14:paraId="54451475" w14:textId="3F16DFE4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4218F8EC" w14:textId="77777777" w:rsidTr="00933AD3">
        <w:tc>
          <w:tcPr>
            <w:tcW w:w="1271" w:type="dxa"/>
          </w:tcPr>
          <w:p w14:paraId="5C734FF2" w14:textId="0B9992AD" w:rsidR="007E13CB" w:rsidRPr="00E91C6B" w:rsidRDefault="007F1344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Liu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0F53FCC3" w14:textId="2F69FEBC" w:rsidR="007E13CB" w:rsidRPr="00E91C6B" w:rsidRDefault="007F1344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The abnormal functional connectivity between the hypothalamus and the temporal gyrus underlying depression in Alzheimer's disease patients</w:t>
            </w:r>
          </w:p>
        </w:tc>
        <w:tc>
          <w:tcPr>
            <w:tcW w:w="2217" w:type="dxa"/>
          </w:tcPr>
          <w:p w14:paraId="24148402" w14:textId="6B97FA8D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26165D64" w14:textId="77777777" w:rsidTr="00933AD3">
        <w:tc>
          <w:tcPr>
            <w:tcW w:w="1271" w:type="dxa"/>
          </w:tcPr>
          <w:p w14:paraId="7292ED57" w14:textId="20B50D53" w:rsidR="007E13CB" w:rsidRPr="00E91C6B" w:rsidRDefault="007F1344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Chen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5312586A" w14:textId="47BA8E18" w:rsidR="007E13CB" w:rsidRPr="00E91C6B" w:rsidRDefault="007F1344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Voxel-level comparison of arterial spin-</w:t>
            </w:r>
            <w:proofErr w:type="spellStart"/>
            <w:r w:rsidRPr="00E91C6B">
              <w:rPr>
                <w:sz w:val="12"/>
                <w:szCs w:val="12"/>
              </w:rPr>
              <w:t>labeled</w:t>
            </w:r>
            <w:proofErr w:type="spellEnd"/>
            <w:r w:rsidRPr="00E91C6B">
              <w:rPr>
                <w:sz w:val="12"/>
                <w:szCs w:val="12"/>
              </w:rPr>
              <w:t xml:space="preserve"> perfusion MRI and FDG-PET in Alzheimer disease.</w:t>
            </w:r>
          </w:p>
        </w:tc>
        <w:tc>
          <w:tcPr>
            <w:tcW w:w="2217" w:type="dxa"/>
          </w:tcPr>
          <w:p w14:paraId="01D6BCD1" w14:textId="4073F36D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033EE35B" w14:textId="77777777" w:rsidTr="00933AD3">
        <w:tc>
          <w:tcPr>
            <w:tcW w:w="1271" w:type="dxa"/>
          </w:tcPr>
          <w:p w14:paraId="0FA36166" w14:textId="3352A608" w:rsidR="007E13CB" w:rsidRPr="00E91C6B" w:rsidRDefault="00905597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Barber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43099966" w14:textId="75CBC311" w:rsidR="007E13CB" w:rsidRPr="00E91C6B" w:rsidRDefault="00905597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White matter lesions on magnetic resonance imaging in dementia with Lewy bodies, Alzheimer's disease, vascular dementia, and normal aging</w:t>
            </w:r>
          </w:p>
        </w:tc>
        <w:tc>
          <w:tcPr>
            <w:tcW w:w="2217" w:type="dxa"/>
          </w:tcPr>
          <w:p w14:paraId="624EC741" w14:textId="3B4E6E58" w:rsidR="007E13CB" w:rsidRPr="00E91C6B" w:rsidRDefault="00933AD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No hypothalamic imaging.</w:t>
            </w:r>
          </w:p>
        </w:tc>
      </w:tr>
      <w:tr w:rsidR="007E13CB" w:rsidRPr="00E91C6B" w14:paraId="4482214D" w14:textId="77777777" w:rsidTr="00933AD3">
        <w:tc>
          <w:tcPr>
            <w:tcW w:w="1271" w:type="dxa"/>
          </w:tcPr>
          <w:p w14:paraId="67FDE362" w14:textId="52E44AE7" w:rsidR="007E13CB" w:rsidRPr="00E91C6B" w:rsidRDefault="0041207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Liguori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1EA4CC43" w14:textId="1BF72561" w:rsidR="007E13CB" w:rsidRPr="00E91C6B" w:rsidRDefault="0041207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Hypothalamic dysfunction is related to sleep impairment and CSF biomarkers in Alzheimer's disease.</w:t>
            </w:r>
          </w:p>
        </w:tc>
        <w:tc>
          <w:tcPr>
            <w:tcW w:w="2217" w:type="dxa"/>
          </w:tcPr>
          <w:p w14:paraId="333CF4A5" w14:textId="19F9287C" w:rsidR="007E13CB" w:rsidRPr="00E91C6B" w:rsidRDefault="00412073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PET study only.</w:t>
            </w:r>
          </w:p>
        </w:tc>
      </w:tr>
      <w:tr w:rsidR="007E13CB" w:rsidRPr="00E91C6B" w14:paraId="64B695AD" w14:textId="77777777" w:rsidTr="00933AD3">
        <w:tc>
          <w:tcPr>
            <w:tcW w:w="1271" w:type="dxa"/>
          </w:tcPr>
          <w:p w14:paraId="772088AF" w14:textId="3161C9A8" w:rsidR="007E13CB" w:rsidRPr="00E91C6B" w:rsidRDefault="00D87609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Ismail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4F446C20" w14:textId="42096FDC" w:rsidR="007E13CB" w:rsidRPr="00E91C6B" w:rsidRDefault="00D87609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A functional neuroimaging study of appetite loss in Alzheimer's disease.</w:t>
            </w:r>
          </w:p>
        </w:tc>
        <w:tc>
          <w:tcPr>
            <w:tcW w:w="2217" w:type="dxa"/>
          </w:tcPr>
          <w:p w14:paraId="0EF4E9B6" w14:textId="3C41EDF5" w:rsidR="007E13CB" w:rsidRPr="00E91C6B" w:rsidRDefault="00A62488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SPECT study only.</w:t>
            </w:r>
          </w:p>
        </w:tc>
      </w:tr>
      <w:tr w:rsidR="007E13CB" w:rsidRPr="00E91C6B" w14:paraId="4873CC71" w14:textId="77777777" w:rsidTr="00933AD3">
        <w:tc>
          <w:tcPr>
            <w:tcW w:w="1271" w:type="dxa"/>
          </w:tcPr>
          <w:p w14:paraId="433E30B1" w14:textId="3974679E" w:rsidR="007E13CB" w:rsidRPr="00E91C6B" w:rsidRDefault="00D87609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Lanctot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4B98EE48" w14:textId="7675069C" w:rsidR="007E13CB" w:rsidRPr="00E91C6B" w:rsidRDefault="00D87609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 xml:space="preserve">A SPECT study of apathy in </w:t>
            </w:r>
            <w:proofErr w:type="spellStart"/>
            <w:r w:rsidRPr="00E91C6B">
              <w:rPr>
                <w:sz w:val="12"/>
                <w:szCs w:val="12"/>
              </w:rPr>
              <w:t>alzheimer's</w:t>
            </w:r>
            <w:proofErr w:type="spellEnd"/>
            <w:r w:rsidRPr="00E91C6B">
              <w:rPr>
                <w:sz w:val="12"/>
                <w:szCs w:val="12"/>
              </w:rPr>
              <w:t xml:space="preserve"> disease</w:t>
            </w:r>
          </w:p>
        </w:tc>
        <w:tc>
          <w:tcPr>
            <w:tcW w:w="2217" w:type="dxa"/>
          </w:tcPr>
          <w:p w14:paraId="44FA113B" w14:textId="6B77DD34" w:rsidR="007E13CB" w:rsidRPr="00E91C6B" w:rsidRDefault="00A62488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SPECT study only.</w:t>
            </w:r>
          </w:p>
        </w:tc>
      </w:tr>
      <w:tr w:rsidR="007E13CB" w:rsidRPr="00E91C6B" w14:paraId="30D6B2B6" w14:textId="77777777" w:rsidTr="00933AD3">
        <w:tc>
          <w:tcPr>
            <w:tcW w:w="1271" w:type="dxa"/>
          </w:tcPr>
          <w:p w14:paraId="77159540" w14:textId="53A1AF92" w:rsidR="007E13CB" w:rsidRPr="00E91C6B" w:rsidRDefault="00D87609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Callen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1D76D3E2" w14:textId="387BA7E4" w:rsidR="007E13CB" w:rsidRPr="00E91C6B" w:rsidRDefault="00D87609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Limbic system perfusion in Alzheimer's disease measured by MRI-</w:t>
            </w:r>
            <w:proofErr w:type="spellStart"/>
            <w:r w:rsidRPr="00E91C6B">
              <w:rPr>
                <w:sz w:val="12"/>
                <w:szCs w:val="12"/>
              </w:rPr>
              <w:t>coregistered</w:t>
            </w:r>
            <w:proofErr w:type="spellEnd"/>
            <w:r w:rsidRPr="00E91C6B">
              <w:rPr>
                <w:sz w:val="12"/>
                <w:szCs w:val="12"/>
              </w:rPr>
              <w:t xml:space="preserve"> HMPAO SPET</w:t>
            </w:r>
          </w:p>
        </w:tc>
        <w:tc>
          <w:tcPr>
            <w:tcW w:w="2217" w:type="dxa"/>
          </w:tcPr>
          <w:p w14:paraId="72AB4DDB" w14:textId="706E15AA" w:rsidR="007E13CB" w:rsidRPr="00E91C6B" w:rsidRDefault="00A62488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SPECT study only.</w:t>
            </w:r>
          </w:p>
        </w:tc>
      </w:tr>
      <w:tr w:rsidR="007E13CB" w:rsidRPr="00E91C6B" w14:paraId="155CCC1B" w14:textId="77777777" w:rsidTr="00933AD3">
        <w:tc>
          <w:tcPr>
            <w:tcW w:w="1271" w:type="dxa"/>
          </w:tcPr>
          <w:p w14:paraId="3BE40020" w14:textId="2AF415BF" w:rsidR="007E13CB" w:rsidRPr="00E91C6B" w:rsidRDefault="00A62488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Lanctot</w:t>
            </w:r>
            <w:r w:rsidRPr="00E91C6B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5528" w:type="dxa"/>
          </w:tcPr>
          <w:p w14:paraId="3792B62D" w14:textId="28B56510" w:rsidR="007E13CB" w:rsidRPr="00E91C6B" w:rsidRDefault="00A62488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Medial Temporal Hypoperfusion and Aggression in Alzheimer Disease.</w:t>
            </w:r>
          </w:p>
        </w:tc>
        <w:tc>
          <w:tcPr>
            <w:tcW w:w="2217" w:type="dxa"/>
          </w:tcPr>
          <w:p w14:paraId="1263AFD2" w14:textId="4A420BAD" w:rsidR="007E13CB" w:rsidRPr="00E91C6B" w:rsidRDefault="00A62488">
            <w:pPr>
              <w:rPr>
                <w:sz w:val="12"/>
                <w:szCs w:val="12"/>
              </w:rPr>
            </w:pPr>
            <w:r w:rsidRPr="00E91C6B">
              <w:rPr>
                <w:sz w:val="12"/>
                <w:szCs w:val="12"/>
              </w:rPr>
              <w:t>SPECT study only.</w:t>
            </w:r>
          </w:p>
        </w:tc>
      </w:tr>
    </w:tbl>
    <w:p w14:paraId="5CEAF17C" w14:textId="77777777" w:rsidR="00262791" w:rsidRPr="009D5372" w:rsidRDefault="00262791"/>
    <w:sectPr w:rsidR="00262791" w:rsidRPr="009D5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791"/>
    <w:rsid w:val="00025466"/>
    <w:rsid w:val="00036B11"/>
    <w:rsid w:val="000546B5"/>
    <w:rsid w:val="00075A7E"/>
    <w:rsid w:val="000D1004"/>
    <w:rsid w:val="0021448D"/>
    <w:rsid w:val="00245E5B"/>
    <w:rsid w:val="00262791"/>
    <w:rsid w:val="00264CAC"/>
    <w:rsid w:val="00384C88"/>
    <w:rsid w:val="00412073"/>
    <w:rsid w:val="007C2B25"/>
    <w:rsid w:val="007E13CB"/>
    <w:rsid w:val="007F1344"/>
    <w:rsid w:val="008424FA"/>
    <w:rsid w:val="008A0B5E"/>
    <w:rsid w:val="008D6215"/>
    <w:rsid w:val="00905597"/>
    <w:rsid w:val="00915998"/>
    <w:rsid w:val="00931238"/>
    <w:rsid w:val="00933AD3"/>
    <w:rsid w:val="009C7FDA"/>
    <w:rsid w:val="009D5372"/>
    <w:rsid w:val="00A079E5"/>
    <w:rsid w:val="00A4385A"/>
    <w:rsid w:val="00A62488"/>
    <w:rsid w:val="00AF0D9C"/>
    <w:rsid w:val="00B1245A"/>
    <w:rsid w:val="00BA6D5D"/>
    <w:rsid w:val="00BD2416"/>
    <w:rsid w:val="00CD4C89"/>
    <w:rsid w:val="00D460AA"/>
    <w:rsid w:val="00D85CF4"/>
    <w:rsid w:val="00D87609"/>
    <w:rsid w:val="00E46333"/>
    <w:rsid w:val="00E91C6B"/>
    <w:rsid w:val="00F6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6ECD"/>
  <w15:chartTrackingRefBased/>
  <w15:docId w15:val="{44AE3D45-E6B7-4294-8237-499B6D55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7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7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7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7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7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7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7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7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7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7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7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7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7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7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7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7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7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7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7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7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7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7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7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2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115</Words>
  <Characters>6356</Characters>
  <Application>Microsoft Office Word</Application>
  <DocSecurity>0</DocSecurity>
  <Lines>52</Lines>
  <Paragraphs>14</Paragraphs>
  <ScaleCrop>false</ScaleCrop>
  <Company/>
  <LinksUpToDate>false</LinksUpToDate>
  <CharactersWithSpaces>7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Laurell</dc:creator>
  <cp:keywords/>
  <dc:description/>
  <cp:lastModifiedBy>Axel Laurell</cp:lastModifiedBy>
  <cp:revision>32</cp:revision>
  <dcterms:created xsi:type="dcterms:W3CDTF">2024-08-29T13:13:00Z</dcterms:created>
  <dcterms:modified xsi:type="dcterms:W3CDTF">2024-08-29T13:56:00Z</dcterms:modified>
</cp:coreProperties>
</file>